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917"/>
        <w:tblOverlap w:val="never"/>
        <w:tblW w:w="9526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26"/>
        <w:gridCol w:w="1354"/>
        <w:gridCol w:w="992"/>
        <w:gridCol w:w="5954"/>
      </w:tblGrid>
      <w:tr w:rsidR="00090DDD" w:rsidRPr="00090DDD" w:rsidTr="005E7854">
        <w:trPr>
          <w:trHeight w:val="551"/>
        </w:trPr>
        <w:tc>
          <w:tcPr>
            <w:tcW w:w="12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sz w:val="22"/>
                <w:lang w:val="en-US"/>
              </w:rPr>
            </w:pPr>
            <w:r w:rsidRPr="00090DDD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Gene</w:t>
            </w:r>
          </w:p>
        </w:tc>
        <w:tc>
          <w:tcPr>
            <w:tcW w:w="13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22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 w:hint="eastAsia"/>
                <w:sz w:val="22"/>
                <w:shd w:val="clear" w:color="auto" w:fill="FFFFFF"/>
                <w:lang w:val="en-US"/>
              </w:rPr>
              <w:t>Accession</w:t>
            </w:r>
          </w:p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22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N</w:t>
            </w:r>
            <w:r w:rsidRPr="00090DDD">
              <w:rPr>
                <w:rFonts w:ascii="Arial" w:hAnsi="Arial" w:cs="Arial" w:hint="eastAsia"/>
                <w:sz w:val="22"/>
                <w:shd w:val="clear" w:color="auto" w:fill="FFFFFF"/>
                <w:lang w:val="en-US"/>
              </w:rPr>
              <w:t>umber</w:t>
            </w:r>
          </w:p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22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 w:hint="eastAsia"/>
                <w:sz w:val="22"/>
                <w:shd w:val="clear" w:color="auto" w:fill="FFFFFF"/>
                <w:lang w:val="en-US"/>
              </w:rPr>
              <w:t>[Genebank]</w:t>
            </w:r>
          </w:p>
        </w:tc>
        <w:tc>
          <w:tcPr>
            <w:tcW w:w="694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sz w:val="22"/>
                <w:lang w:val="en-US"/>
              </w:rPr>
            </w:pPr>
            <w:r w:rsidRPr="00090DDD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Primer</w:t>
            </w:r>
          </w:p>
        </w:tc>
      </w:tr>
      <w:tr w:rsidR="00090DDD" w:rsidRPr="00090DDD" w:rsidTr="005E7854">
        <w:trPr>
          <w:trHeight w:val="20"/>
        </w:trPr>
        <w:tc>
          <w:tcPr>
            <w:tcW w:w="1226" w:type="dxa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1</w:t>
            </w:r>
          </w:p>
        </w:tc>
        <w:tc>
          <w:tcPr>
            <w:tcW w:w="135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KJ708746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AAGACTTTGTTCATGCCGC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0"/>
        </w:trPr>
        <w:tc>
          <w:tcPr>
            <w:tcW w:w="1226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CTCTGGCTTTAGGTTGCAG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2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47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TCAAGTCCTGCTGATCCCG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GTGTGGTGGTGATGGTGAC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3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JX402100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CGTGAAGGCATTGAATCAA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AAGGATGGGGAAAACTCCG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4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48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AGCCTGTTACCTTGGTGGT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GCATAACTCCTGCAACAG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5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49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GAGATTCAGCGAGCGTTACC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AACGCATCGATGACAGCT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6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50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GGCGGGAGTGTTGCTACCAT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CTTTTGGTTCCCATTTGAC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7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51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GGAGTTACCGGTATGACT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TCAGCTTCAAATCCAGCA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8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5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GCACAAGGTAATGCAGCTC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CAAAGCATCTCCATCAGG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pacing w:val="-4"/>
                <w:sz w:val="18"/>
                <w:szCs w:val="20"/>
                <w:shd w:val="clear" w:color="auto" w:fill="FFFFFF"/>
                <w:lang w:val="en-US"/>
              </w:rPr>
              <w:t>CsCYCD3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CGTTGAACAGTCCAAGCTG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TGCAAAATCGTCTTCTTCGT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AN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CAGTGCTGAGGTCGTTCGTA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CCTCCGCTTTTTGCATGTAT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AN3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CTGCTGGTGGTGGGATGATT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ATTCCAAGCTGGCTATGGTG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47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LNG1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GTCATTCCGAGGAAGCAGAG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GGCTGACACTAGGCTTCTGG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LNG2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eastAsia="Gulim" w:hAnsi="Arial" w:cs="Arial"/>
                <w:sz w:val="18"/>
                <w:szCs w:val="20"/>
                <w:shd w:val="clear" w:color="auto" w:fill="FFFFFF"/>
                <w:lang w:val="en-US"/>
              </w:rPr>
              <w:t>CTCCTCGAGCTTCTCGTCTG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eastAsia="Gulim" w:hAnsi="Arial" w:cs="Arial"/>
                <w:sz w:val="18"/>
                <w:szCs w:val="20"/>
                <w:shd w:val="clear" w:color="auto" w:fill="FFFFFF"/>
                <w:lang w:val="en-US"/>
              </w:rPr>
              <w:t>GCTGAGTGAAGGCTGCTTCT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ROT3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CGAAGCTCGAAATAGCCATC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pacing w:val="-4"/>
                <w:sz w:val="18"/>
                <w:szCs w:val="20"/>
                <w:shd w:val="clear" w:color="auto" w:fill="FFFFFF"/>
                <w:lang w:val="en-US"/>
              </w:rPr>
              <w:t>CTGAGATGGGAACCATAGCC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Actin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</w:t>
            </w:r>
            <w:r w:rsidRPr="00090DDD">
              <w:rPr>
                <w:rFonts w:ascii="Arial" w:eastAsia="Dotum" w:hAnsi="Arial" w:cs="Arial" w:hint="eastAsia"/>
                <w:sz w:val="18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GAAGAACTACGAATTACCCG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CGATCCAGACACTGTACTTC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Tubulin</w:t>
            </w:r>
          </w:p>
        </w:tc>
        <w:tc>
          <w:tcPr>
            <w:tcW w:w="1354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eastAsia="Dotum" w:hAnsi="Arial" w:cs="Arial"/>
                <w:sz w:val="18"/>
                <w:szCs w:val="20"/>
              </w:rPr>
              <w:t>KJ708760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CACCTCAAGAGGTTCTCAGC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122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eastAsia="Gulim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GTTCAGCATCTGCTCGTCAA–3'</w:t>
            </w:r>
          </w:p>
        </w:tc>
      </w:tr>
      <w:tr w:rsidR="00090DDD" w:rsidRPr="00090DDD" w:rsidTr="005E7854">
        <w:trPr>
          <w:trHeight w:val="276"/>
        </w:trPr>
        <w:tc>
          <w:tcPr>
            <w:tcW w:w="2580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i/>
                <w:sz w:val="18"/>
                <w:szCs w:val="20"/>
                <w:shd w:val="clear" w:color="auto" w:fill="FFFFFF"/>
                <w:lang w:val="en-US"/>
              </w:rPr>
              <w:t>CsHMA3 Full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AAAAAGCAGGCTATGGTGGAAGGTGAAGAGACAAAG–3'</w:t>
            </w:r>
          </w:p>
        </w:tc>
      </w:tr>
      <w:tr w:rsidR="00090DDD" w:rsidRPr="00090DDD" w:rsidTr="005E7854">
        <w:trPr>
          <w:trHeight w:val="47"/>
        </w:trPr>
        <w:tc>
          <w:tcPr>
            <w:tcW w:w="2580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E7854" w:rsidRPr="00090DDD" w:rsidRDefault="005E7854" w:rsidP="005E7854">
            <w:pPr>
              <w:pStyle w:val="NoSpacing"/>
              <w:rPr>
                <w:rFonts w:ascii="Arial" w:eastAsia="Gulim" w:hAnsi="Arial" w:cs="Arial"/>
                <w:sz w:val="18"/>
                <w:szCs w:val="20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AGAAAGCTGGGTTCACTTTTGTTGATCCTCCTTAGGGCC–3'</w:t>
            </w:r>
          </w:p>
        </w:tc>
      </w:tr>
      <w:tr w:rsidR="00090DDD" w:rsidRPr="00090DDD" w:rsidTr="005E7854">
        <w:trPr>
          <w:trHeight w:val="37"/>
        </w:trPr>
        <w:tc>
          <w:tcPr>
            <w:tcW w:w="258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5E7854" w:rsidRPr="00090DDD" w:rsidRDefault="005E7854" w:rsidP="005E7854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 w:hint="eastAsia"/>
                <w:sz w:val="18"/>
                <w:szCs w:val="20"/>
                <w:shd w:val="clear" w:color="auto" w:fill="FFFFFF"/>
                <w:lang w:val="en-US"/>
              </w:rPr>
              <w:t>35S promote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E7854" w:rsidRPr="00090DDD" w:rsidRDefault="005E7854" w:rsidP="005E7854">
            <w:pPr>
              <w:pStyle w:val="NoSpacing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5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E7854" w:rsidRPr="00090DDD" w:rsidRDefault="005E7854" w:rsidP="005E7854">
            <w:pPr>
              <w:pStyle w:val="NoSpacing"/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</w:pP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5'-</w:t>
            </w:r>
            <w:r w:rsidRPr="00090DDD">
              <w:rPr>
                <w:rFonts w:ascii="Arial" w:hAnsi="Arial" w:cs="Arial" w:hint="eastAsia"/>
                <w:sz w:val="18"/>
                <w:szCs w:val="20"/>
                <w:shd w:val="clear" w:color="auto" w:fill="FFFFFF"/>
                <w:lang w:val="en-US"/>
              </w:rPr>
              <w:t>ACGTAAGGGATGACGCACAATC</w:t>
            </w:r>
            <w:r w:rsidRPr="00090DDD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–3'</w:t>
            </w:r>
          </w:p>
        </w:tc>
      </w:tr>
    </w:tbl>
    <w:p w:rsidR="00F91014" w:rsidRPr="00090DDD" w:rsidRDefault="00D93D4A" w:rsidP="005E7854">
      <w:pPr>
        <w:keepNext/>
        <w:spacing w:before="240" w:after="60" w:line="360" w:lineRule="auto"/>
        <w:jc w:val="both"/>
        <w:outlineLvl w:val="0"/>
        <w:rPr>
          <w:rFonts w:eastAsiaTheme="minorEastAsia"/>
          <w:b/>
          <w:bCs/>
        </w:rPr>
      </w:pPr>
      <w:r w:rsidRPr="00090DDD">
        <w:rPr>
          <w:b/>
          <w:bCs/>
        </w:rPr>
        <w:t xml:space="preserve">Additional file </w:t>
      </w:r>
      <w:r w:rsidR="00BE1059">
        <w:rPr>
          <w:rFonts w:eastAsiaTheme="minorEastAsia"/>
          <w:b/>
          <w:bCs/>
        </w:rPr>
        <w:t>6</w:t>
      </w:r>
      <w:r w:rsidRPr="00090DDD">
        <w:rPr>
          <w:b/>
          <w:bCs/>
        </w:rPr>
        <w:t xml:space="preserve"> – </w:t>
      </w:r>
      <w:r w:rsidRPr="00090DDD">
        <w:rPr>
          <w:rFonts w:hint="eastAsia"/>
          <w:b/>
          <w:bCs/>
        </w:rPr>
        <w:t>Table S</w:t>
      </w:r>
      <w:r w:rsidR="00E33964" w:rsidRPr="00090DDD">
        <w:rPr>
          <w:rFonts w:eastAsiaTheme="minorEastAsia" w:hint="eastAsia"/>
          <w:b/>
          <w:bCs/>
        </w:rPr>
        <w:t>1</w:t>
      </w:r>
      <w:r w:rsidRPr="00090DDD">
        <w:rPr>
          <w:rFonts w:hint="eastAsia"/>
          <w:b/>
          <w:bCs/>
        </w:rPr>
        <w:t>.</w:t>
      </w:r>
      <w:r w:rsidRPr="00090DDD">
        <w:rPr>
          <w:b/>
          <w:bCs/>
        </w:rPr>
        <w:t xml:space="preserve"> </w:t>
      </w:r>
      <w:r w:rsidR="0041155F" w:rsidRPr="00090DDD">
        <w:rPr>
          <w:rFonts w:eastAsiaTheme="minorEastAsia" w:hint="eastAsia"/>
          <w:b/>
          <w:bCs/>
        </w:rPr>
        <w:t xml:space="preserve">Primer sequence list </w:t>
      </w:r>
      <w:r w:rsidRPr="00090DDD">
        <w:rPr>
          <w:b/>
          <w:bCs/>
        </w:rPr>
        <w:t>used in this study</w:t>
      </w:r>
      <w:bookmarkStart w:id="0" w:name="_GoBack"/>
      <w:bookmarkEnd w:id="0"/>
    </w:p>
    <w:sectPr w:rsidR="00F91014" w:rsidRPr="00090DDD" w:rsidSect="009A72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122" w:rsidRDefault="007C4122" w:rsidP="003F4CBC">
      <w:pPr>
        <w:spacing w:line="240" w:lineRule="auto"/>
      </w:pPr>
      <w:r>
        <w:separator/>
      </w:r>
    </w:p>
  </w:endnote>
  <w:endnote w:type="continuationSeparator" w:id="0">
    <w:p w:rsidR="007C4122" w:rsidRDefault="007C4122" w:rsidP="003F4CB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122" w:rsidRDefault="007C4122" w:rsidP="003F4CBC">
      <w:pPr>
        <w:spacing w:line="240" w:lineRule="auto"/>
      </w:pPr>
      <w:r>
        <w:separator/>
      </w:r>
    </w:p>
  </w:footnote>
  <w:footnote w:type="continuationSeparator" w:id="0">
    <w:p w:rsidR="007C4122" w:rsidRDefault="007C4122" w:rsidP="003F4C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3D4A"/>
    <w:rsid w:val="00090DDD"/>
    <w:rsid w:val="0013784E"/>
    <w:rsid w:val="003321EB"/>
    <w:rsid w:val="00346578"/>
    <w:rsid w:val="0037750A"/>
    <w:rsid w:val="003F4CBC"/>
    <w:rsid w:val="0041155F"/>
    <w:rsid w:val="004E0F4E"/>
    <w:rsid w:val="005E7854"/>
    <w:rsid w:val="00692DAF"/>
    <w:rsid w:val="006C073A"/>
    <w:rsid w:val="007116CA"/>
    <w:rsid w:val="007B7ADE"/>
    <w:rsid w:val="007C4122"/>
    <w:rsid w:val="007E4999"/>
    <w:rsid w:val="00887DB3"/>
    <w:rsid w:val="00937E11"/>
    <w:rsid w:val="009A72B3"/>
    <w:rsid w:val="009D760F"/>
    <w:rsid w:val="00A106BF"/>
    <w:rsid w:val="00BE1059"/>
    <w:rsid w:val="00C615F9"/>
    <w:rsid w:val="00D93D4A"/>
    <w:rsid w:val="00D97297"/>
    <w:rsid w:val="00E036A2"/>
    <w:rsid w:val="00E33964"/>
    <w:rsid w:val="00F91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D4A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4C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4C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F4C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4C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96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964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D4A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styleId="a7">
    <w:name w:val="header"/>
    <w:basedOn w:val="a"/>
    <w:link w:val="Char0"/>
    <w:uiPriority w:val="99"/>
    <w:unhideWhenUsed/>
    <w:rsid w:val="003F4C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3F4C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8">
    <w:name w:val="footer"/>
    <w:basedOn w:val="a"/>
    <w:link w:val="Char1"/>
    <w:uiPriority w:val="99"/>
    <w:unhideWhenUsed/>
    <w:rsid w:val="003F4C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3F4C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9">
    <w:name w:val="Balloon Text"/>
    <w:basedOn w:val="a"/>
    <w:link w:val="Char2"/>
    <w:uiPriority w:val="99"/>
    <w:semiHidden/>
    <w:unhideWhenUsed/>
    <w:rsid w:val="00E3396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9"/>
    <w:uiPriority w:val="99"/>
    <w:semiHidden/>
    <w:rsid w:val="00E33964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3</cp:revision>
  <cp:lastPrinted>2014-05-11T19:39:00Z</cp:lastPrinted>
  <dcterms:created xsi:type="dcterms:W3CDTF">2014-05-15T04:33:00Z</dcterms:created>
  <dcterms:modified xsi:type="dcterms:W3CDTF">2014-06-11T15:44:00Z</dcterms:modified>
</cp:coreProperties>
</file>